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2682" w:rsidRPr="00DF3647" w:rsidRDefault="002A2682" w:rsidP="002A268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A2682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2A26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2682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F3647">
        <w:rPr>
          <w:rFonts w:ascii="Times New Roman" w:hAnsi="Times New Roman" w:cs="Times New Roman"/>
          <w:sz w:val="24"/>
          <w:szCs w:val="24"/>
        </w:rPr>
        <w:t>Wealth disparities in the percentage of children exposed to high maternal stimulation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720"/>
        <w:gridCol w:w="1876"/>
        <w:gridCol w:w="1756"/>
        <w:gridCol w:w="3008"/>
      </w:tblGrid>
      <w:tr w:rsidR="002A2682" w:rsidRPr="00EA1547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richest - poorest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(5.5, 8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(2.7, 5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1.1, 5.0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(45.1, 52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(22.4, 29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(17.6, 27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(55.4, 61.3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(21.8, 26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(30.5, 38.0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(78.6, 89.2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9(76.7, 89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(-7.2, 9.2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(72.3, 85.9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(49.0, 63.5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(12.9, 32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(21.4, 28.7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(9.2, 13.7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(9.3, 17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(92.5, 98.0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(66.4, 79.3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(15.4, 29.4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(24.6, 29.6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(12.2, 15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10.4, 16.2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(17.0, 24.7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(11.7, 18.0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1.1, 11.0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(23.1, 30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(13.6, 19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(5.4, 14.9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(6.1, 10.1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0.8, 2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4.5, 8.7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(30.0, 38.0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(12.6, 18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(13.4, 23.4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(56.3, 76.9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(22.0, 42.2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(20.0, 49.0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(38.9, 46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(11.7, 16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(24.2, 33.1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st Timor</w:t>
            </w:r>
          </w:p>
        </w:tc>
        <w:tc>
          <w:tcPr>
            <w:tcW w:w="1002" w:type="pct"/>
            <w:noWrap/>
            <w:vAlign w:val="center"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(18.6, 27.5)</w:t>
            </w:r>
          </w:p>
        </w:tc>
        <w:tc>
          <w:tcPr>
            <w:tcW w:w="938" w:type="pct"/>
            <w:noWrap/>
            <w:vAlign w:val="center"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(13.3, 19.9)</w:t>
            </w:r>
          </w:p>
        </w:tc>
        <w:tc>
          <w:tcPr>
            <w:tcW w:w="1607" w:type="pct"/>
            <w:noWrap/>
            <w:vAlign w:val="center"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(0.9, 12.0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(51.3, 62.7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(23.7, 32.0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(22.1, 36.2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(8.2, 13.8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(4.1, 7.0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(2.2, 8.6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(17.5, 25.7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(0.8, 3.2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(15.2, 23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(17.5, 24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(6.8, 11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(7.8, 16.1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(4.5, 9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0.3, 1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(3.7, 8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6(60.7, 72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6(44.0, 57.2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(7.1, 24.9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1002" w:type="pct"/>
            <w:noWrap/>
            <w:vAlign w:val="center"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(20.2, 27.7)</w:t>
            </w:r>
          </w:p>
        </w:tc>
        <w:tc>
          <w:tcPr>
            <w:tcW w:w="938" w:type="pct"/>
            <w:noWrap/>
            <w:vAlign w:val="center"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(5.3, 9.6)</w:t>
            </w:r>
          </w:p>
        </w:tc>
        <w:tc>
          <w:tcPr>
            <w:tcW w:w="1607" w:type="pct"/>
            <w:noWrap/>
            <w:vAlign w:val="center"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(12.2, 20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(25.1, 32.7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(8.4, 12.7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(14.0, 22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(53.4, 81.3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(40.5, 60.0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-0.0, 34.2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9(67.9, 77.8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(48.1, 59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(11.9, 26.7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(62.9, 74.1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(31.4, 43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(22.8, 39.3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0(56.7, 73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(25.1, 41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(20.3, 43.6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F36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PDR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(34.5, 41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(7.4, 11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(24.5, 32.5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(41.7, 54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(13.5, 22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(22.5, 37.9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(59.9, 75.3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(29.2, 45.8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(18.7, 41.5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(70.7, 88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(34.7, 60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(16.5, 47.7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(10.6, 15.3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(5.7, 9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(2.7, 8.4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(83.2, 93.2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(78.9, 88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(-2.4, 11.5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(21.2, 26.6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(16.6, 21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(1.2, 8.5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(31.6, 40.1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(11.8, 16.7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(16.7, 26.5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6(68.4, 86.8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(40.4, 53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(19.6, 42.0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(75.5, 88.7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5(48.2, 64.8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(15.0, 36.3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(37.8, 47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(16.7, 24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(16.1, 28.2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(90.2, 99.2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6(74.5, 88.7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(4.7, 21.6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(42.8, 53.2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(12.2, 21.3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(24.4, 38.1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iger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(55.3, 60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(9.4, 12.3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(44.1, 49.9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(62.0, 69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(43.0, 50.9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(13.3, 24.1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(62.2, 74.9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(10.6, 19.0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(46.1, 61.3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(64.6, 76.1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(14.8, 26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(41.9, 58.1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(12.6, 19.1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(3.9, 8.1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(6.1, 13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(9.2, 14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(0.9, 2.7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(7.3, 12.7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(93.2, 98.1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(71.7, 84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(10.5, 24.4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(25.7, 32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(9.1, 13.3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(13.9, 21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6(84.0, 103.2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(48.5, 86.5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(4.3, 48.0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(50.3, 63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(13.1, 22.2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(31.3, 47.3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(22.6, 37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(2.4, 9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(15.8, 32.3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(15.5, 29.7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(2.4, 9.7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(8.5, 24.6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(75.7, 86.0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(40.3, 52.9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2(26.1, 42.3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(10.5, 16.8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(9.6, 15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(-3.1, 5.4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3(70.2, 82.4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(11.8, 23.7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(50.0, 67.1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4(84.2, 92.6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(75.9, 84.9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(1.9, 14.2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(29.1, 35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(7.7, 11.4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(19.1, 26.5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2(84.1, 92.2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(79.5, 89.2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-2.5, 10.2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(83.5, 95.3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3(51.0, 81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(6.7, 39.6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(66.5, 78.9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(15.5, 27.9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0(42.2, 59.8)</w:t>
            </w:r>
          </w:p>
        </w:tc>
      </w:tr>
      <w:tr w:rsidR="002A2682" w:rsidRPr="00EA1547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pct"/>
            <w:noWrap/>
            <w:hideMark/>
          </w:tcPr>
          <w:p w:rsidR="002A2682" w:rsidRPr="00EA1547" w:rsidRDefault="002A2682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002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(24.5, 31.5)</w:t>
            </w:r>
          </w:p>
        </w:tc>
        <w:tc>
          <w:tcPr>
            <w:tcW w:w="938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(10.0, 14.6)</w:t>
            </w:r>
          </w:p>
        </w:tc>
        <w:tc>
          <w:tcPr>
            <w:tcW w:w="1607" w:type="pct"/>
            <w:noWrap/>
            <w:vAlign w:val="center"/>
            <w:hideMark/>
          </w:tcPr>
          <w:p w:rsidR="002A2682" w:rsidRPr="00EA1547" w:rsidRDefault="002A2682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15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(11.5, 19.9)</w:t>
            </w:r>
          </w:p>
        </w:tc>
      </w:tr>
    </w:tbl>
    <w:p w:rsidR="002A2682" w:rsidRPr="00DF3647" w:rsidRDefault="002A2682" w:rsidP="002A2682">
      <w:pPr>
        <w:rPr>
          <w:rFonts w:ascii="Times New Roman" w:hAnsi="Times New Roman" w:cs="Times New Roman"/>
          <w:sz w:val="24"/>
          <w:szCs w:val="24"/>
        </w:rPr>
      </w:pPr>
    </w:p>
    <w:p w:rsidR="002A2682" w:rsidRPr="00DF3647" w:rsidRDefault="002A2682" w:rsidP="002A2682">
      <w:pPr>
        <w:rPr>
          <w:rFonts w:ascii="Times New Roman" w:hAnsi="Times New Roman" w:cs="Times New Roman"/>
          <w:sz w:val="24"/>
          <w:szCs w:val="24"/>
        </w:rPr>
      </w:pPr>
    </w:p>
    <w:p w:rsidR="002A2682" w:rsidRPr="00DF3647" w:rsidRDefault="002A2682" w:rsidP="002A2682">
      <w:pPr>
        <w:rPr>
          <w:rFonts w:ascii="Times New Roman" w:hAnsi="Times New Roman" w:cs="Times New Roman"/>
          <w:sz w:val="24"/>
          <w:szCs w:val="24"/>
        </w:rPr>
      </w:pPr>
    </w:p>
    <w:p w:rsidR="002A2682" w:rsidRDefault="002A2682"/>
    <w:sectPr w:rsidR="002A2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682"/>
    <w:rsid w:val="002A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C1850"/>
  <w15:chartTrackingRefBased/>
  <w15:docId w15:val="{4E677516-6204-47B8-8024-84F427DDF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6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A26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4:00Z</dcterms:created>
  <dcterms:modified xsi:type="dcterms:W3CDTF">2020-02-20T15:55:00Z</dcterms:modified>
</cp:coreProperties>
</file>